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E075D6" w14:textId="344C4802" w:rsidR="00AA24C0" w:rsidRPr="00471BB7" w:rsidRDefault="007812EC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471BB7">
        <w:rPr>
          <w:rFonts w:ascii="Times New Roman" w:hAnsi="Times New Roman" w:cs="Times New Roman"/>
          <w:sz w:val="24"/>
          <w:szCs w:val="24"/>
        </w:rPr>
        <w:t xml:space="preserve">Total numbers of cis-elements on promoters of </w:t>
      </w:r>
      <w:proofErr w:type="spellStart"/>
      <w:r w:rsidRPr="00471BB7">
        <w:rPr>
          <w:rFonts w:ascii="Times New Roman" w:hAnsi="Times New Roman" w:cs="Times New Roman"/>
          <w:i/>
          <w:iCs/>
          <w:sz w:val="24"/>
          <w:szCs w:val="24"/>
        </w:rPr>
        <w:t>SsDof</w:t>
      </w:r>
      <w:proofErr w:type="spellEnd"/>
      <w:r w:rsidRPr="00471BB7">
        <w:rPr>
          <w:rFonts w:ascii="Times New Roman" w:hAnsi="Times New Roman" w:cs="Times New Roman"/>
          <w:sz w:val="24"/>
          <w:szCs w:val="24"/>
        </w:rPr>
        <w:t xml:space="preserve"> genes.</w:t>
      </w:r>
    </w:p>
    <w:tbl>
      <w:tblPr>
        <w:tblW w:w="7460" w:type="dxa"/>
        <w:tblLook w:val="04A0" w:firstRow="1" w:lastRow="0" w:firstColumn="1" w:lastColumn="0" w:noHBand="0" w:noVBand="1"/>
      </w:tblPr>
      <w:tblGrid>
        <w:gridCol w:w="1040"/>
        <w:gridCol w:w="2700"/>
        <w:gridCol w:w="2520"/>
        <w:gridCol w:w="1200"/>
      </w:tblGrid>
      <w:tr w:rsidR="00376380" w:rsidRPr="00376380" w14:paraId="749D66D1" w14:textId="77777777" w:rsidTr="00376380">
        <w:trPr>
          <w:trHeight w:val="290"/>
        </w:trPr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84442" w14:textId="77777777" w:rsidR="00376380" w:rsidRPr="00376380" w:rsidRDefault="00376380" w:rsidP="003763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3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4F5DE2" w14:textId="77777777" w:rsidR="00376380" w:rsidRPr="00376380" w:rsidRDefault="00376380" w:rsidP="003763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3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nction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D192FF" w14:textId="77777777" w:rsidR="00376380" w:rsidRPr="00376380" w:rsidRDefault="00376380" w:rsidP="003763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3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ements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01300F" w14:textId="77777777" w:rsidR="00376380" w:rsidRPr="00376380" w:rsidRDefault="00376380" w:rsidP="003763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3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ber</w:t>
            </w:r>
          </w:p>
        </w:tc>
      </w:tr>
      <w:tr w:rsidR="00376380" w:rsidRPr="00376380" w14:paraId="0D308DB3" w14:textId="77777777" w:rsidTr="00376380">
        <w:trPr>
          <w:trHeight w:val="280"/>
        </w:trPr>
        <w:tc>
          <w:tcPr>
            <w:tcW w:w="104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14:paraId="557E690B" w14:textId="77777777" w:rsidR="00376380" w:rsidRPr="00376380" w:rsidRDefault="00376380" w:rsidP="003763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3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owth and development</w:t>
            </w:r>
          </w:p>
        </w:tc>
        <w:tc>
          <w:tcPr>
            <w:tcW w:w="2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90B46B" w14:textId="77777777" w:rsidR="00376380" w:rsidRPr="00376380" w:rsidRDefault="00376380" w:rsidP="003763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3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ght responsiv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65C83" w14:textId="77777777" w:rsidR="00376380" w:rsidRPr="00376380" w:rsidRDefault="00376380" w:rsidP="003763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3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-bo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8004E" w14:textId="7A6EB141" w:rsidR="00376380" w:rsidRPr="00376380" w:rsidRDefault="00F830C3" w:rsidP="003763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57</w:t>
            </w:r>
          </w:p>
        </w:tc>
      </w:tr>
      <w:tr w:rsidR="00376380" w:rsidRPr="00376380" w14:paraId="5B213544" w14:textId="77777777" w:rsidTr="00376380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B8CBF2" w14:textId="77777777" w:rsidR="00376380" w:rsidRPr="00376380" w:rsidRDefault="00376380" w:rsidP="003763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E74B411" w14:textId="77777777" w:rsidR="00376380" w:rsidRPr="00376380" w:rsidRDefault="00376380" w:rsidP="003763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CD003" w14:textId="77777777" w:rsidR="00376380" w:rsidRPr="00376380" w:rsidRDefault="00376380" w:rsidP="003763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3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4C2C8" w14:textId="51CC9794" w:rsidR="00376380" w:rsidRPr="00376380" w:rsidRDefault="00F830C3" w:rsidP="003763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81</w:t>
            </w:r>
          </w:p>
        </w:tc>
      </w:tr>
      <w:tr w:rsidR="00376380" w:rsidRPr="00376380" w14:paraId="40DFC553" w14:textId="77777777" w:rsidTr="00376380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055DE7" w14:textId="77777777" w:rsidR="00376380" w:rsidRPr="00376380" w:rsidRDefault="00376380" w:rsidP="003763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CF0257B" w14:textId="77777777" w:rsidR="00376380" w:rsidRPr="00376380" w:rsidRDefault="00376380" w:rsidP="003763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AD33A" w14:textId="77777777" w:rsidR="00376380" w:rsidRPr="00376380" w:rsidRDefault="00376380" w:rsidP="003763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3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x 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60F25" w14:textId="69A27BBE" w:rsidR="00376380" w:rsidRPr="00376380" w:rsidRDefault="00F830C3" w:rsidP="003763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44</w:t>
            </w:r>
          </w:p>
        </w:tc>
      </w:tr>
      <w:tr w:rsidR="00376380" w:rsidRPr="00376380" w14:paraId="0B4BF056" w14:textId="77777777" w:rsidTr="00376380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A1D48C" w14:textId="77777777" w:rsidR="00376380" w:rsidRPr="00376380" w:rsidRDefault="00376380" w:rsidP="003763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263DF11" w14:textId="77777777" w:rsidR="00376380" w:rsidRPr="00376380" w:rsidRDefault="00376380" w:rsidP="003763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171B4" w14:textId="77777777" w:rsidR="00376380" w:rsidRPr="00376380" w:rsidRDefault="00376380" w:rsidP="003763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3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TA-moti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40121" w14:textId="12FBC97A" w:rsidR="00376380" w:rsidRPr="00376380" w:rsidRDefault="00F830C3" w:rsidP="003763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2</w:t>
            </w:r>
          </w:p>
        </w:tc>
      </w:tr>
      <w:tr w:rsidR="00376380" w:rsidRPr="00376380" w14:paraId="0606CBDC" w14:textId="77777777" w:rsidTr="00376380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4FC032" w14:textId="77777777" w:rsidR="00376380" w:rsidRPr="00376380" w:rsidRDefault="00376380" w:rsidP="003763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D8D3DC4" w14:textId="77777777" w:rsidR="00376380" w:rsidRPr="00376380" w:rsidRDefault="00376380" w:rsidP="003763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76EED" w14:textId="77777777" w:rsidR="00376380" w:rsidRPr="00376380" w:rsidRDefault="00376380" w:rsidP="003763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3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CC-moti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77B6C" w14:textId="4075BD64" w:rsidR="00376380" w:rsidRPr="00376380" w:rsidRDefault="00F830C3" w:rsidP="003763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8</w:t>
            </w:r>
          </w:p>
        </w:tc>
      </w:tr>
      <w:tr w:rsidR="00376380" w:rsidRPr="00376380" w14:paraId="7A2151E4" w14:textId="77777777" w:rsidTr="00376380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C7606E" w14:textId="77777777" w:rsidR="00376380" w:rsidRPr="00376380" w:rsidRDefault="00376380" w:rsidP="003763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4CB4DED" w14:textId="77777777" w:rsidR="00376380" w:rsidRPr="00376380" w:rsidRDefault="00376380" w:rsidP="003763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96181" w14:textId="77777777" w:rsidR="00376380" w:rsidRPr="00376380" w:rsidRDefault="00376380" w:rsidP="003763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3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T-moti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E549F" w14:textId="5179CD64" w:rsidR="00376380" w:rsidRPr="00376380" w:rsidRDefault="00F830C3" w:rsidP="003763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7</w:t>
            </w:r>
          </w:p>
        </w:tc>
      </w:tr>
      <w:tr w:rsidR="00376380" w:rsidRPr="00376380" w14:paraId="74ED5757" w14:textId="77777777" w:rsidTr="00376380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4F9AE0" w14:textId="77777777" w:rsidR="00376380" w:rsidRPr="00376380" w:rsidRDefault="00376380" w:rsidP="003763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7F577BD" w14:textId="77777777" w:rsidR="00376380" w:rsidRPr="00376380" w:rsidRDefault="00376380" w:rsidP="003763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F6AF2" w14:textId="77777777" w:rsidR="00376380" w:rsidRPr="00376380" w:rsidRDefault="00376380" w:rsidP="003763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3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1-moti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6A539" w14:textId="2EB09B96" w:rsidR="00376380" w:rsidRPr="00376380" w:rsidRDefault="00F830C3" w:rsidP="003763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4</w:t>
            </w:r>
          </w:p>
        </w:tc>
      </w:tr>
      <w:tr w:rsidR="00376380" w:rsidRPr="00376380" w14:paraId="693DDDD9" w14:textId="77777777" w:rsidTr="00376380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3CAA6D" w14:textId="77777777" w:rsidR="00376380" w:rsidRPr="00376380" w:rsidRDefault="00376380" w:rsidP="003763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2630152" w14:textId="77777777" w:rsidR="00376380" w:rsidRPr="00376380" w:rsidRDefault="00376380" w:rsidP="003763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68BF1" w14:textId="77777777" w:rsidR="00376380" w:rsidRPr="00376380" w:rsidRDefault="00376380" w:rsidP="003763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3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-moti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37EA2" w14:textId="6BD7A534" w:rsidR="00376380" w:rsidRPr="00376380" w:rsidRDefault="00F830C3" w:rsidP="003763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4</w:t>
            </w:r>
          </w:p>
        </w:tc>
      </w:tr>
      <w:tr w:rsidR="00376380" w:rsidRPr="00376380" w14:paraId="1F3FABE9" w14:textId="77777777" w:rsidTr="00376380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74B53D" w14:textId="77777777" w:rsidR="00376380" w:rsidRPr="00376380" w:rsidRDefault="00376380" w:rsidP="003763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9598BBF" w14:textId="77777777" w:rsidR="00376380" w:rsidRPr="00376380" w:rsidRDefault="00376380" w:rsidP="003763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30D22" w14:textId="77777777" w:rsidR="00376380" w:rsidRPr="00376380" w:rsidRDefault="00376380" w:rsidP="003763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3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-bo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B96A9" w14:textId="22C41662" w:rsidR="00376380" w:rsidRPr="00376380" w:rsidRDefault="00F830C3" w:rsidP="003763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1</w:t>
            </w:r>
          </w:p>
        </w:tc>
      </w:tr>
      <w:tr w:rsidR="00376380" w:rsidRPr="00376380" w14:paraId="376DE5B6" w14:textId="77777777" w:rsidTr="00376380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B2CD4D" w14:textId="77777777" w:rsidR="00376380" w:rsidRPr="00376380" w:rsidRDefault="00376380" w:rsidP="003763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E7B0400" w14:textId="77777777" w:rsidR="00376380" w:rsidRPr="00376380" w:rsidRDefault="00376380" w:rsidP="003763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54599" w14:textId="77777777" w:rsidR="00376380" w:rsidRPr="00376380" w:rsidRDefault="00376380" w:rsidP="003763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3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C-moti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BD101" w14:textId="2178A32C" w:rsidR="00376380" w:rsidRPr="00376380" w:rsidRDefault="00F830C3" w:rsidP="003763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</w:t>
            </w:r>
          </w:p>
        </w:tc>
      </w:tr>
      <w:tr w:rsidR="00376380" w:rsidRPr="00376380" w14:paraId="0DB89B94" w14:textId="77777777" w:rsidTr="00376380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124280" w14:textId="77777777" w:rsidR="00376380" w:rsidRPr="00376380" w:rsidRDefault="00376380" w:rsidP="003763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D8DD1A2" w14:textId="77777777" w:rsidR="00376380" w:rsidRPr="00376380" w:rsidRDefault="00376380" w:rsidP="003763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02956" w14:textId="77777777" w:rsidR="00376380" w:rsidRPr="00376380" w:rsidRDefault="00376380" w:rsidP="003763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3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CT-moti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EC141" w14:textId="4A27AE5A" w:rsidR="00376380" w:rsidRPr="00376380" w:rsidRDefault="00F830C3" w:rsidP="003763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5</w:t>
            </w:r>
          </w:p>
        </w:tc>
      </w:tr>
      <w:tr w:rsidR="00376380" w:rsidRPr="00376380" w14:paraId="5A5FD959" w14:textId="77777777" w:rsidTr="00376380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3542BF" w14:textId="77777777" w:rsidR="00376380" w:rsidRPr="00376380" w:rsidRDefault="00376380" w:rsidP="003763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C4E8C40" w14:textId="77777777" w:rsidR="00376380" w:rsidRPr="00376380" w:rsidRDefault="00376380" w:rsidP="003763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75E9F" w14:textId="77777777" w:rsidR="00376380" w:rsidRPr="00376380" w:rsidRDefault="00376380" w:rsidP="003763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3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E-bo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5DEC4" w14:textId="2D01B48A" w:rsidR="00376380" w:rsidRPr="00376380" w:rsidRDefault="00F830C3" w:rsidP="003763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9</w:t>
            </w:r>
          </w:p>
        </w:tc>
      </w:tr>
      <w:tr w:rsidR="00376380" w:rsidRPr="00376380" w14:paraId="5607A94C" w14:textId="77777777" w:rsidTr="00376380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220480" w14:textId="77777777" w:rsidR="00376380" w:rsidRPr="00376380" w:rsidRDefault="00376380" w:rsidP="003763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6135BD1" w14:textId="77777777" w:rsidR="00376380" w:rsidRPr="00376380" w:rsidRDefault="00376380" w:rsidP="003763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65F67" w14:textId="77777777" w:rsidR="00376380" w:rsidRPr="00376380" w:rsidRDefault="00376380" w:rsidP="003763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3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x I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6E3A2" w14:textId="09AECA3A" w:rsidR="00376380" w:rsidRPr="00376380" w:rsidRDefault="00F830C3" w:rsidP="003763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4</w:t>
            </w:r>
          </w:p>
        </w:tc>
      </w:tr>
      <w:tr w:rsidR="00376380" w:rsidRPr="00376380" w14:paraId="00C54D68" w14:textId="77777777" w:rsidTr="00376380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F6B4BA" w14:textId="77777777" w:rsidR="00376380" w:rsidRPr="00376380" w:rsidRDefault="00376380" w:rsidP="003763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98047E4" w14:textId="77777777" w:rsidR="00376380" w:rsidRPr="00376380" w:rsidRDefault="00376380" w:rsidP="003763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2EDA4" w14:textId="77777777" w:rsidR="00376380" w:rsidRPr="00376380" w:rsidRDefault="00376380" w:rsidP="003763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3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GGC-moti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3710F" w14:textId="22BB790B" w:rsidR="00376380" w:rsidRPr="00376380" w:rsidRDefault="00F830C3" w:rsidP="003763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2</w:t>
            </w:r>
          </w:p>
        </w:tc>
      </w:tr>
      <w:tr w:rsidR="00376380" w:rsidRPr="00376380" w14:paraId="72A9F231" w14:textId="77777777" w:rsidTr="00376380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37331F" w14:textId="77777777" w:rsidR="00376380" w:rsidRPr="00376380" w:rsidRDefault="00376380" w:rsidP="003763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CB109C6" w14:textId="77777777" w:rsidR="00376380" w:rsidRPr="00376380" w:rsidRDefault="00376380" w:rsidP="003763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0CA49" w14:textId="77777777" w:rsidR="00376380" w:rsidRPr="00376380" w:rsidRDefault="00376380" w:rsidP="003763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3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D0A1D" w14:textId="32E3B8FC" w:rsidR="00376380" w:rsidRPr="00376380" w:rsidRDefault="00F830C3" w:rsidP="003763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5</w:t>
            </w:r>
          </w:p>
        </w:tc>
      </w:tr>
      <w:tr w:rsidR="00376380" w:rsidRPr="00376380" w14:paraId="7CFBA81A" w14:textId="77777777" w:rsidTr="00376380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BD4526" w14:textId="77777777" w:rsidR="00376380" w:rsidRPr="00376380" w:rsidRDefault="00376380" w:rsidP="003763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412ACAF" w14:textId="77777777" w:rsidR="00376380" w:rsidRPr="00376380" w:rsidRDefault="00376380" w:rsidP="003763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75C03" w14:textId="77777777" w:rsidR="00376380" w:rsidRPr="00376380" w:rsidRDefault="00376380" w:rsidP="003763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3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P-eleme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1BFE7" w14:textId="3C0B7C05" w:rsidR="00376380" w:rsidRPr="00376380" w:rsidRDefault="00F830C3" w:rsidP="003763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</w:t>
            </w:r>
          </w:p>
        </w:tc>
      </w:tr>
      <w:tr w:rsidR="00376380" w:rsidRPr="00376380" w14:paraId="5197E642" w14:textId="77777777" w:rsidTr="00376380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6CED92" w14:textId="77777777" w:rsidR="00376380" w:rsidRPr="00376380" w:rsidRDefault="00376380" w:rsidP="003763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6E2EB42" w14:textId="77777777" w:rsidR="00376380" w:rsidRPr="00376380" w:rsidRDefault="00376380" w:rsidP="003763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80810" w14:textId="77777777" w:rsidR="00376380" w:rsidRPr="00376380" w:rsidRDefault="00376380" w:rsidP="003763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3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-AF1 binding si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A136C" w14:textId="19345A7F" w:rsidR="00376380" w:rsidRPr="00376380" w:rsidRDefault="00F830C3" w:rsidP="003763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</w:tr>
      <w:tr w:rsidR="00376380" w:rsidRPr="00376380" w14:paraId="6EE8EDD9" w14:textId="77777777" w:rsidTr="00376380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694B84" w14:textId="77777777" w:rsidR="00376380" w:rsidRPr="00376380" w:rsidRDefault="00376380" w:rsidP="003763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182E31E" w14:textId="77777777" w:rsidR="00376380" w:rsidRPr="00376380" w:rsidRDefault="00376380" w:rsidP="003763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FB969" w14:textId="77777777" w:rsidR="00376380" w:rsidRPr="00376380" w:rsidRDefault="00376380" w:rsidP="003763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3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1-moti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8BDDF" w14:textId="441C1923" w:rsidR="00376380" w:rsidRPr="00376380" w:rsidRDefault="00F830C3" w:rsidP="003763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</w:tr>
      <w:tr w:rsidR="00376380" w:rsidRPr="00376380" w14:paraId="12B74A20" w14:textId="77777777" w:rsidTr="00376380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F995DD" w14:textId="77777777" w:rsidR="00376380" w:rsidRPr="00376380" w:rsidRDefault="00376380" w:rsidP="003763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9F73F31" w14:textId="77777777" w:rsidR="00376380" w:rsidRPr="00376380" w:rsidRDefault="00376380" w:rsidP="003763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FF0AD" w14:textId="77777777" w:rsidR="00376380" w:rsidRPr="00376380" w:rsidRDefault="00376380" w:rsidP="003763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3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s-CMA1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0E753" w14:textId="7D5C8E30" w:rsidR="00376380" w:rsidRPr="00376380" w:rsidRDefault="00F830C3" w:rsidP="003763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</w:tr>
      <w:tr w:rsidR="00376380" w:rsidRPr="00376380" w14:paraId="7F2C3FC4" w14:textId="77777777" w:rsidTr="00376380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A3617A" w14:textId="77777777" w:rsidR="00376380" w:rsidRPr="00376380" w:rsidRDefault="00376380" w:rsidP="003763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2DF5378" w14:textId="77777777" w:rsidR="00376380" w:rsidRPr="00376380" w:rsidRDefault="00376380" w:rsidP="003763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20DBF" w14:textId="77777777" w:rsidR="00376380" w:rsidRPr="00376380" w:rsidRDefault="00376380" w:rsidP="003763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3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s-CMA2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6021F" w14:textId="265C63A7" w:rsidR="00376380" w:rsidRPr="00376380" w:rsidRDefault="00F830C3" w:rsidP="003763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</w:tr>
      <w:tr w:rsidR="00376380" w:rsidRPr="00376380" w14:paraId="2BC17CF4" w14:textId="77777777" w:rsidTr="00376380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97409B" w14:textId="77777777" w:rsidR="00376380" w:rsidRPr="00376380" w:rsidRDefault="00376380" w:rsidP="003763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89664A2" w14:textId="77777777" w:rsidR="00376380" w:rsidRPr="00376380" w:rsidRDefault="00376380" w:rsidP="003763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F6B06" w14:textId="77777777" w:rsidR="00376380" w:rsidRPr="00376380" w:rsidRDefault="00376380" w:rsidP="003763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763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s</w:t>
            </w:r>
            <w:proofErr w:type="spellEnd"/>
            <w:r w:rsidRPr="003763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Unit 1 m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9ACA9" w14:textId="45B55F91" w:rsidR="00376380" w:rsidRPr="00376380" w:rsidRDefault="00F830C3" w:rsidP="003763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</w:tr>
      <w:tr w:rsidR="00376380" w:rsidRPr="00376380" w14:paraId="36A13BD9" w14:textId="77777777" w:rsidTr="00376380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E360E7" w14:textId="77777777" w:rsidR="00376380" w:rsidRPr="00376380" w:rsidRDefault="00376380" w:rsidP="003763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609439B" w14:textId="77777777" w:rsidR="00376380" w:rsidRPr="00376380" w:rsidRDefault="00376380" w:rsidP="003763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341F0" w14:textId="77777777" w:rsidR="00376380" w:rsidRPr="00376380" w:rsidRDefault="00376380" w:rsidP="003763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3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G-moti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5699B" w14:textId="1A2AAC09" w:rsidR="00376380" w:rsidRPr="00376380" w:rsidRDefault="00F830C3" w:rsidP="003763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</w:tr>
      <w:tr w:rsidR="00376380" w:rsidRPr="00376380" w14:paraId="02CB2DD2" w14:textId="77777777" w:rsidTr="00376380">
        <w:trPr>
          <w:trHeight w:val="290"/>
        </w:trPr>
        <w:tc>
          <w:tcPr>
            <w:tcW w:w="10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81B3D2" w14:textId="77777777" w:rsidR="00376380" w:rsidRPr="00376380" w:rsidRDefault="00376380" w:rsidP="003763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4DC5DC7" w14:textId="77777777" w:rsidR="00376380" w:rsidRPr="00376380" w:rsidRDefault="00376380" w:rsidP="003763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0650A5" w14:textId="77777777" w:rsidR="00376380" w:rsidRPr="00376380" w:rsidRDefault="00376380" w:rsidP="003763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3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-box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508A01" w14:textId="68041C7A" w:rsidR="00376380" w:rsidRPr="00376380" w:rsidRDefault="00F830C3" w:rsidP="003763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</w:tr>
      <w:tr w:rsidR="00376380" w:rsidRPr="00376380" w14:paraId="283C4E14" w14:textId="77777777" w:rsidTr="00376380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A98284" w14:textId="77777777" w:rsidR="00376380" w:rsidRPr="00376380" w:rsidRDefault="00376380" w:rsidP="003763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00E8C2" w14:textId="77777777" w:rsidR="00376380" w:rsidRPr="00376380" w:rsidRDefault="00376380" w:rsidP="003763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3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B binding sit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E2D0C" w14:textId="77777777" w:rsidR="00376380" w:rsidRPr="00376380" w:rsidRDefault="00376380" w:rsidP="003763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3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B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305A4" w14:textId="1B4D2A88" w:rsidR="00376380" w:rsidRPr="00376380" w:rsidRDefault="00996665" w:rsidP="003763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0</w:t>
            </w:r>
          </w:p>
        </w:tc>
      </w:tr>
      <w:tr w:rsidR="00376380" w:rsidRPr="00376380" w14:paraId="0E2EF183" w14:textId="77777777" w:rsidTr="00376380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8C2584" w14:textId="77777777" w:rsidR="00376380" w:rsidRPr="00376380" w:rsidRDefault="00376380" w:rsidP="003763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7880109" w14:textId="77777777" w:rsidR="00376380" w:rsidRPr="00376380" w:rsidRDefault="00376380" w:rsidP="003763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C8611" w14:textId="77777777" w:rsidR="00376380" w:rsidRPr="00376380" w:rsidRDefault="00376380" w:rsidP="003763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3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AT-bo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0252D" w14:textId="43D0BC8B" w:rsidR="00376380" w:rsidRPr="00376380" w:rsidRDefault="00996665" w:rsidP="003763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3</w:t>
            </w:r>
          </w:p>
        </w:tc>
      </w:tr>
      <w:tr w:rsidR="00376380" w:rsidRPr="00376380" w14:paraId="1A0C2002" w14:textId="77777777" w:rsidTr="00376380">
        <w:trPr>
          <w:trHeight w:val="290"/>
        </w:trPr>
        <w:tc>
          <w:tcPr>
            <w:tcW w:w="10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F3F0FA" w14:textId="77777777" w:rsidR="00376380" w:rsidRPr="00376380" w:rsidRDefault="00376380" w:rsidP="003763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E707E1C" w14:textId="77777777" w:rsidR="00376380" w:rsidRPr="00376380" w:rsidRDefault="00376380" w:rsidP="003763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A2E977" w14:textId="77777777" w:rsidR="00376380" w:rsidRPr="00376380" w:rsidRDefault="00376380" w:rsidP="003763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3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E34649" w14:textId="2AEC4A72" w:rsidR="00376380" w:rsidRPr="00376380" w:rsidRDefault="00996665" w:rsidP="003763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4</w:t>
            </w:r>
          </w:p>
        </w:tc>
      </w:tr>
      <w:tr w:rsidR="00376380" w:rsidRPr="00376380" w14:paraId="34C4C1BC" w14:textId="77777777" w:rsidTr="00376380">
        <w:trPr>
          <w:trHeight w:val="290"/>
        </w:trPr>
        <w:tc>
          <w:tcPr>
            <w:tcW w:w="10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34BD20" w14:textId="77777777" w:rsidR="00376380" w:rsidRPr="00376380" w:rsidRDefault="00376380" w:rsidP="003763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484AA5" w14:textId="77777777" w:rsidR="00376380" w:rsidRPr="00376380" w:rsidRDefault="00376380" w:rsidP="003763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3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dosperm expressio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64637F" w14:textId="77777777" w:rsidR="00376380" w:rsidRPr="00376380" w:rsidRDefault="00376380" w:rsidP="003763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3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N4_moti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49EAE2" w14:textId="79603315" w:rsidR="00376380" w:rsidRPr="00376380" w:rsidRDefault="00996665" w:rsidP="003763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</w:t>
            </w:r>
          </w:p>
        </w:tc>
      </w:tr>
      <w:tr w:rsidR="00376380" w:rsidRPr="00376380" w14:paraId="1AA8AD48" w14:textId="77777777" w:rsidTr="00376380">
        <w:trPr>
          <w:trHeight w:val="290"/>
        </w:trPr>
        <w:tc>
          <w:tcPr>
            <w:tcW w:w="10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4916C5" w14:textId="77777777" w:rsidR="00376380" w:rsidRPr="00376380" w:rsidRDefault="00376380" w:rsidP="003763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FB7CBA" w14:textId="77777777" w:rsidR="00376380" w:rsidRPr="00376380" w:rsidRDefault="00376380" w:rsidP="003763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3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 cycle regulatio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ECBA78" w14:textId="77777777" w:rsidR="00376380" w:rsidRPr="00376380" w:rsidRDefault="00376380" w:rsidP="003763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3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A-lik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BA71B2" w14:textId="3122424F" w:rsidR="00376380" w:rsidRPr="00376380" w:rsidRDefault="00996665" w:rsidP="003763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</w:tr>
      <w:tr w:rsidR="00376380" w:rsidRPr="00376380" w14:paraId="23D72740" w14:textId="77777777" w:rsidTr="00376380">
        <w:trPr>
          <w:trHeight w:val="300"/>
        </w:trPr>
        <w:tc>
          <w:tcPr>
            <w:tcW w:w="10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0C610C" w14:textId="77777777" w:rsidR="00376380" w:rsidRPr="00376380" w:rsidRDefault="00376380" w:rsidP="003763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F3E48B" w14:textId="77777777" w:rsidR="00376380" w:rsidRPr="00376380" w:rsidRDefault="00376380" w:rsidP="003763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763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ein</w:t>
            </w:r>
            <w:proofErr w:type="spellEnd"/>
            <w:r w:rsidRPr="003763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etabolism regulatio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93AAE0" w14:textId="77777777" w:rsidR="00376380" w:rsidRPr="00376380" w:rsidRDefault="00376380" w:rsidP="003763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3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2-si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0F08F2" w14:textId="2E3926C6" w:rsidR="00376380" w:rsidRPr="00376380" w:rsidRDefault="00996665" w:rsidP="003763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2</w:t>
            </w:r>
          </w:p>
        </w:tc>
      </w:tr>
      <w:tr w:rsidR="00376380" w:rsidRPr="00376380" w14:paraId="4862D7DC" w14:textId="77777777" w:rsidTr="00376380">
        <w:trPr>
          <w:trHeight w:val="290"/>
        </w:trPr>
        <w:tc>
          <w:tcPr>
            <w:tcW w:w="10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0974FB" w14:textId="77777777" w:rsidR="00376380" w:rsidRPr="00376380" w:rsidRDefault="00376380" w:rsidP="003763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D97389" w14:textId="77777777" w:rsidR="00376380" w:rsidRPr="00376380" w:rsidRDefault="00376380" w:rsidP="003763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3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ed-specific regulatio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322B02" w14:textId="77777777" w:rsidR="00376380" w:rsidRPr="00376380" w:rsidRDefault="00376380" w:rsidP="003763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3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Y-eleme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A8B635" w14:textId="10D5DE51" w:rsidR="00376380" w:rsidRPr="00376380" w:rsidRDefault="00996665" w:rsidP="003763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8</w:t>
            </w:r>
          </w:p>
        </w:tc>
      </w:tr>
      <w:tr w:rsidR="00376380" w:rsidRPr="00376380" w14:paraId="7E91037B" w14:textId="77777777" w:rsidTr="00376380">
        <w:trPr>
          <w:trHeight w:val="290"/>
        </w:trPr>
        <w:tc>
          <w:tcPr>
            <w:tcW w:w="10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FFED23" w14:textId="77777777" w:rsidR="00376380" w:rsidRPr="00376380" w:rsidRDefault="00376380" w:rsidP="003763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3925DD" w14:textId="77777777" w:rsidR="00376380" w:rsidRPr="00376380" w:rsidRDefault="00376380" w:rsidP="003763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3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ristem expressio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6E7A6F" w14:textId="77777777" w:rsidR="00376380" w:rsidRPr="00376380" w:rsidRDefault="00376380" w:rsidP="003763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3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-box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5BC492" w14:textId="6ADC0566" w:rsidR="00376380" w:rsidRPr="00376380" w:rsidRDefault="00996665" w:rsidP="003763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54</w:t>
            </w:r>
          </w:p>
        </w:tc>
      </w:tr>
      <w:tr w:rsidR="00376380" w:rsidRPr="00376380" w14:paraId="4D4C3584" w14:textId="77777777" w:rsidTr="00376380">
        <w:trPr>
          <w:trHeight w:val="290"/>
        </w:trPr>
        <w:tc>
          <w:tcPr>
            <w:tcW w:w="10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3F7BFF" w14:textId="77777777" w:rsidR="00376380" w:rsidRPr="00376380" w:rsidRDefault="00376380" w:rsidP="003763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84B848" w14:textId="77777777" w:rsidR="00376380" w:rsidRPr="00376380" w:rsidRDefault="00376380" w:rsidP="003763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3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rcadian control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9E8968" w14:textId="77777777" w:rsidR="00376380" w:rsidRPr="00376380" w:rsidRDefault="00376380" w:rsidP="003763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3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rcadia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0A4029" w14:textId="6B087C68" w:rsidR="00376380" w:rsidRPr="00376380" w:rsidRDefault="00996665" w:rsidP="003763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0</w:t>
            </w:r>
          </w:p>
        </w:tc>
      </w:tr>
    </w:tbl>
    <w:p w14:paraId="4887F74D" w14:textId="1567DFB2" w:rsidR="00471BB7" w:rsidRDefault="00471BB7">
      <w:pPr>
        <w:rPr>
          <w:sz w:val="28"/>
          <w:szCs w:val="28"/>
        </w:rPr>
      </w:pPr>
    </w:p>
    <w:p w14:paraId="4CFD7C2A" w14:textId="3391428E" w:rsidR="00905C2F" w:rsidRDefault="00905C2F">
      <w:pPr>
        <w:rPr>
          <w:sz w:val="28"/>
          <w:szCs w:val="28"/>
        </w:rPr>
      </w:pPr>
    </w:p>
    <w:p w14:paraId="66B31F9E" w14:textId="00D0EF08" w:rsidR="00905C2F" w:rsidRDefault="00905C2F">
      <w:pPr>
        <w:rPr>
          <w:sz w:val="28"/>
          <w:szCs w:val="28"/>
        </w:rPr>
      </w:pPr>
    </w:p>
    <w:p w14:paraId="6A6EB855" w14:textId="34A27816" w:rsidR="00905C2F" w:rsidRDefault="00905C2F">
      <w:pPr>
        <w:rPr>
          <w:sz w:val="28"/>
          <w:szCs w:val="28"/>
        </w:rPr>
      </w:pPr>
    </w:p>
    <w:p w14:paraId="227CD3E4" w14:textId="28EBD304" w:rsidR="00905C2F" w:rsidRPr="002B15DD" w:rsidRDefault="00905C2F" w:rsidP="00905C2F">
      <w:pPr>
        <w:spacing w:line="0" w:lineRule="atLeast"/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</w:pPr>
      <w:r w:rsidRPr="00471BB7">
        <w:rPr>
          <w:rFonts w:ascii="Times New Roman" w:hAnsi="Times New Roman" w:cs="Times New Roman"/>
          <w:sz w:val="24"/>
          <w:szCs w:val="24"/>
        </w:rPr>
        <w:lastRenderedPageBreak/>
        <w:t>Additional file 4</w:t>
      </w:r>
      <w:r w:rsidRPr="003326BE"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</w:rPr>
        <w:t xml:space="preserve"> </w:t>
      </w:r>
      <w:r w:rsidRPr="00905C2F">
        <w:rPr>
          <w:rFonts w:ascii="Times New Roman" w:hAnsi="Times New Roman" w:cs="Times New Roman"/>
          <w:sz w:val="24"/>
          <w:szCs w:val="24"/>
        </w:rPr>
        <w:t>(continued).</w:t>
      </w:r>
    </w:p>
    <w:tbl>
      <w:tblPr>
        <w:tblW w:w="7480" w:type="dxa"/>
        <w:tblLook w:val="04A0" w:firstRow="1" w:lastRow="0" w:firstColumn="1" w:lastColumn="0" w:noHBand="0" w:noVBand="1"/>
      </w:tblPr>
      <w:tblGrid>
        <w:gridCol w:w="1040"/>
        <w:gridCol w:w="3160"/>
        <w:gridCol w:w="2060"/>
        <w:gridCol w:w="1220"/>
      </w:tblGrid>
      <w:tr w:rsidR="00FB1669" w:rsidRPr="00FB1669" w14:paraId="191A0CB3" w14:textId="77777777" w:rsidTr="00FB1669">
        <w:trPr>
          <w:trHeight w:val="290"/>
        </w:trPr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AA6E1" w14:textId="77777777" w:rsidR="00FB1669" w:rsidRPr="00FB1669" w:rsidRDefault="00FB1669" w:rsidP="00FB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6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90CF17" w14:textId="77777777" w:rsidR="00FB1669" w:rsidRPr="00FB1669" w:rsidRDefault="00FB1669" w:rsidP="00FB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6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nction</w:t>
            </w:r>
          </w:p>
        </w:tc>
        <w:tc>
          <w:tcPr>
            <w:tcW w:w="2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659EE3" w14:textId="77777777" w:rsidR="00FB1669" w:rsidRPr="00FB1669" w:rsidRDefault="00FB1669" w:rsidP="00FB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6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ements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8D5C49" w14:textId="77777777" w:rsidR="00FB1669" w:rsidRPr="00FB1669" w:rsidRDefault="00FB1669" w:rsidP="00FB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6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ber</w:t>
            </w:r>
          </w:p>
        </w:tc>
      </w:tr>
      <w:tr w:rsidR="00FB1669" w:rsidRPr="00FB1669" w14:paraId="6AFA8831" w14:textId="77777777" w:rsidTr="00FB1669">
        <w:trPr>
          <w:trHeight w:val="290"/>
        </w:trPr>
        <w:tc>
          <w:tcPr>
            <w:tcW w:w="104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14:paraId="17660100" w14:textId="77777777" w:rsidR="00FB1669" w:rsidRPr="00FB1669" w:rsidRDefault="00FB1669" w:rsidP="00FB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6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ytohormone response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412BE6" w14:textId="77777777" w:rsidR="00FB1669" w:rsidRPr="00FB1669" w:rsidRDefault="00FB1669" w:rsidP="00FB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6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scisic acid responsiv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3DFAA9" w14:textId="77777777" w:rsidR="00FB1669" w:rsidRPr="00FB1669" w:rsidRDefault="00FB1669" w:rsidP="00FB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6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R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C5F2A5" w14:textId="049BDE05" w:rsidR="00FB1669" w:rsidRPr="00FB1669" w:rsidRDefault="009D0F89" w:rsidP="00FB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32</w:t>
            </w:r>
          </w:p>
        </w:tc>
      </w:tr>
      <w:tr w:rsidR="00FB1669" w:rsidRPr="00FB1669" w14:paraId="7463EB6E" w14:textId="77777777" w:rsidTr="00FB1669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47C15B" w14:textId="77777777" w:rsidR="00FB1669" w:rsidRPr="00FB1669" w:rsidRDefault="00FB1669" w:rsidP="00FB16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D175C8" w14:textId="77777777" w:rsidR="00FB1669" w:rsidRPr="00FB1669" w:rsidRDefault="00FB1669" w:rsidP="00FB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6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xin responsivenes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05C8F" w14:textId="77777777" w:rsidR="00FB1669" w:rsidRPr="00FB1669" w:rsidRDefault="00FB1669" w:rsidP="00FB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6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A-elemen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BD12A" w14:textId="051387C0" w:rsidR="00FB1669" w:rsidRPr="00FB1669" w:rsidRDefault="009D0F89" w:rsidP="00FB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9</w:t>
            </w:r>
          </w:p>
        </w:tc>
      </w:tr>
      <w:tr w:rsidR="00FB1669" w:rsidRPr="00FB1669" w14:paraId="59C2D6D4" w14:textId="77777777" w:rsidTr="00FB1669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4BDD7D" w14:textId="77777777" w:rsidR="00FB1669" w:rsidRPr="00FB1669" w:rsidRDefault="00FB1669" w:rsidP="00FB16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7CC812" w14:textId="77777777" w:rsidR="00FB1669" w:rsidRPr="00FB1669" w:rsidRDefault="00FB1669" w:rsidP="00FB16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43534" w14:textId="77777777" w:rsidR="00FB1669" w:rsidRPr="00FB1669" w:rsidRDefault="00FB1669" w:rsidP="00FB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16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xRR</w:t>
            </w:r>
            <w:proofErr w:type="spellEnd"/>
            <w:r w:rsidRPr="00FB16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cor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9DD7E" w14:textId="2D05D34B" w:rsidR="00FB1669" w:rsidRPr="00FB1669" w:rsidRDefault="009D0F89" w:rsidP="00FB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8</w:t>
            </w:r>
          </w:p>
        </w:tc>
      </w:tr>
      <w:tr w:rsidR="00FB1669" w:rsidRPr="00FB1669" w14:paraId="61EED684" w14:textId="77777777" w:rsidTr="00FB1669">
        <w:trPr>
          <w:trHeight w:val="290"/>
        </w:trPr>
        <w:tc>
          <w:tcPr>
            <w:tcW w:w="10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B87BBA" w14:textId="77777777" w:rsidR="00FB1669" w:rsidRPr="00FB1669" w:rsidRDefault="00FB1669" w:rsidP="00FB16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A6F59F3" w14:textId="77777777" w:rsidR="00FB1669" w:rsidRPr="00FB1669" w:rsidRDefault="00FB1669" w:rsidP="00FB16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DA8EC7" w14:textId="77777777" w:rsidR="00FB1669" w:rsidRPr="00FB1669" w:rsidRDefault="00FB1669" w:rsidP="00FB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6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A-box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A4376B" w14:textId="18D38C55" w:rsidR="00FB1669" w:rsidRPr="00FB1669" w:rsidRDefault="009D0F89" w:rsidP="00FB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</w:tr>
      <w:tr w:rsidR="00FB1669" w:rsidRPr="00FB1669" w14:paraId="33ABC77B" w14:textId="77777777" w:rsidTr="00FB1669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A86D35" w14:textId="77777777" w:rsidR="00FB1669" w:rsidRPr="00FB1669" w:rsidRDefault="00FB1669" w:rsidP="00FB16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724945" w14:textId="77777777" w:rsidR="00FB1669" w:rsidRPr="00FB1669" w:rsidRDefault="00FB1669" w:rsidP="00FB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6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ibberellin-responsiv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1ACB0" w14:textId="77777777" w:rsidR="00FB1669" w:rsidRPr="00FB1669" w:rsidRDefault="00FB1669" w:rsidP="00FB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6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bo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AC6DC" w14:textId="1148FAF0" w:rsidR="00FB1669" w:rsidRPr="00FB1669" w:rsidRDefault="009D0F89" w:rsidP="00FB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1</w:t>
            </w:r>
          </w:p>
        </w:tc>
      </w:tr>
      <w:tr w:rsidR="00FB1669" w:rsidRPr="00FB1669" w14:paraId="4EE17BC4" w14:textId="77777777" w:rsidTr="00FB1669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108031" w14:textId="77777777" w:rsidR="00FB1669" w:rsidRPr="00FB1669" w:rsidRDefault="00FB1669" w:rsidP="00FB16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412AEB7" w14:textId="77777777" w:rsidR="00FB1669" w:rsidRPr="00FB1669" w:rsidRDefault="00FB1669" w:rsidP="00FB16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5974C" w14:textId="77777777" w:rsidR="00FB1669" w:rsidRPr="00FB1669" w:rsidRDefault="00FB1669" w:rsidP="00FB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6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TC-bo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9F8FB" w14:textId="03A14D5E" w:rsidR="00FB1669" w:rsidRPr="00FB1669" w:rsidRDefault="009D0F89" w:rsidP="00FB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2</w:t>
            </w:r>
          </w:p>
        </w:tc>
      </w:tr>
      <w:tr w:rsidR="00FB1669" w:rsidRPr="00FB1669" w14:paraId="16A09AC2" w14:textId="77777777" w:rsidTr="00FB1669">
        <w:trPr>
          <w:trHeight w:val="290"/>
        </w:trPr>
        <w:tc>
          <w:tcPr>
            <w:tcW w:w="10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55EC17" w14:textId="77777777" w:rsidR="00FB1669" w:rsidRPr="00FB1669" w:rsidRDefault="00FB1669" w:rsidP="00FB16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A4EF8AF" w14:textId="77777777" w:rsidR="00FB1669" w:rsidRPr="00FB1669" w:rsidRDefault="00FB1669" w:rsidP="00FB16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A7329B" w14:textId="77777777" w:rsidR="00FB1669" w:rsidRPr="00FB1669" w:rsidRDefault="00FB1669" w:rsidP="00FB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6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RE-motif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4D46C4" w14:textId="4D5ED873" w:rsidR="00FB1669" w:rsidRPr="00FB1669" w:rsidRDefault="009D0F89" w:rsidP="00FB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7</w:t>
            </w:r>
          </w:p>
        </w:tc>
      </w:tr>
      <w:tr w:rsidR="00FB1669" w:rsidRPr="00FB1669" w14:paraId="3DB9D188" w14:textId="77777777" w:rsidTr="00FB1669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5DB7E1" w14:textId="77777777" w:rsidR="00FB1669" w:rsidRPr="00FB1669" w:rsidRDefault="00FB1669" w:rsidP="00FB16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63FD71" w14:textId="77777777" w:rsidR="00FB1669" w:rsidRPr="00FB1669" w:rsidRDefault="00FB1669" w:rsidP="00FB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B16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JA</w:t>
            </w:r>
            <w:proofErr w:type="spellEnd"/>
            <w:r w:rsidRPr="00FB16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responsiv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EB58F" w14:textId="77777777" w:rsidR="00FB1669" w:rsidRPr="00FB1669" w:rsidRDefault="00FB1669" w:rsidP="00FB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6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TCA-moti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82329" w14:textId="6DF31169" w:rsidR="00FB1669" w:rsidRPr="00FB1669" w:rsidRDefault="005151F6" w:rsidP="00FB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34</w:t>
            </w:r>
          </w:p>
        </w:tc>
      </w:tr>
      <w:tr w:rsidR="00FB1669" w:rsidRPr="00FB1669" w14:paraId="1EFEC8F4" w14:textId="77777777" w:rsidTr="00FB1669">
        <w:trPr>
          <w:trHeight w:val="290"/>
        </w:trPr>
        <w:tc>
          <w:tcPr>
            <w:tcW w:w="10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A82F24" w14:textId="77777777" w:rsidR="00FB1669" w:rsidRPr="00FB1669" w:rsidRDefault="00FB1669" w:rsidP="00FB16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B253EA8" w14:textId="77777777" w:rsidR="00FB1669" w:rsidRPr="00FB1669" w:rsidRDefault="00FB1669" w:rsidP="00FB16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E1B747" w14:textId="77777777" w:rsidR="00FB1669" w:rsidRPr="00FB1669" w:rsidRDefault="00FB1669" w:rsidP="00FB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6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ACG-motif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410F90" w14:textId="62A75612" w:rsidR="00FB1669" w:rsidRPr="00FB1669" w:rsidRDefault="005151F6" w:rsidP="00FB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34</w:t>
            </w:r>
          </w:p>
        </w:tc>
      </w:tr>
      <w:tr w:rsidR="00FB1669" w:rsidRPr="00FB1669" w14:paraId="53297F33" w14:textId="77777777" w:rsidTr="00FB1669">
        <w:trPr>
          <w:trHeight w:val="340"/>
        </w:trPr>
        <w:tc>
          <w:tcPr>
            <w:tcW w:w="10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6FF09D" w14:textId="77777777" w:rsidR="00FB1669" w:rsidRPr="00FB1669" w:rsidRDefault="00FB1669" w:rsidP="00FB16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6E84CF" w14:textId="77777777" w:rsidR="00FB1669" w:rsidRPr="00FB1669" w:rsidRDefault="00FB1669" w:rsidP="00FB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6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licylic acid responsivenes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E9E7DE" w14:textId="77777777" w:rsidR="00FB1669" w:rsidRPr="00FB1669" w:rsidRDefault="00FB1669" w:rsidP="00FB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6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A-elemen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71146C" w14:textId="6670AF66" w:rsidR="00FB1669" w:rsidRPr="00FB1669" w:rsidRDefault="005151F6" w:rsidP="00FB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1</w:t>
            </w:r>
          </w:p>
        </w:tc>
      </w:tr>
      <w:tr w:rsidR="00FB1669" w:rsidRPr="00FB1669" w14:paraId="74E5EFC8" w14:textId="77777777" w:rsidTr="00FB1669">
        <w:trPr>
          <w:trHeight w:val="440"/>
        </w:trPr>
        <w:tc>
          <w:tcPr>
            <w:tcW w:w="104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14:paraId="7A01AD0D" w14:textId="77777777" w:rsidR="00FB1669" w:rsidRPr="00FB1669" w:rsidRDefault="00FB1669" w:rsidP="00FB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6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ress response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58D0A6" w14:textId="77777777" w:rsidR="00FB1669" w:rsidRPr="00FB1669" w:rsidRDefault="00FB1669" w:rsidP="00FB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6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aerobic induc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492CC6" w14:textId="77777777" w:rsidR="00FB1669" w:rsidRPr="00FB1669" w:rsidRDefault="00FB1669" w:rsidP="00FB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6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4771CF" w14:textId="55F272F8" w:rsidR="00FB1669" w:rsidRPr="00FB1669" w:rsidRDefault="00923569" w:rsidP="00FB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94</w:t>
            </w:r>
          </w:p>
        </w:tc>
      </w:tr>
      <w:tr w:rsidR="00FB1669" w:rsidRPr="00FB1669" w14:paraId="0C53E397" w14:textId="77777777" w:rsidTr="00FB1669">
        <w:trPr>
          <w:trHeight w:val="350"/>
        </w:trPr>
        <w:tc>
          <w:tcPr>
            <w:tcW w:w="10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2CC6D7" w14:textId="77777777" w:rsidR="00FB1669" w:rsidRPr="00FB1669" w:rsidRDefault="00FB1669" w:rsidP="00FB16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D4F142" w14:textId="77777777" w:rsidR="00FB1669" w:rsidRPr="00FB1669" w:rsidRDefault="00FB1669" w:rsidP="00FB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6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oxic specific inducibility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3851EF" w14:textId="77777777" w:rsidR="00FB1669" w:rsidRPr="00FB1669" w:rsidRDefault="00FB1669" w:rsidP="00FB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6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-motif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AC1950" w14:textId="4CD2D888" w:rsidR="00FB1669" w:rsidRPr="00FB1669" w:rsidRDefault="00923569" w:rsidP="00FB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22</w:t>
            </w:r>
          </w:p>
        </w:tc>
      </w:tr>
      <w:tr w:rsidR="00FB1669" w:rsidRPr="00FB1669" w14:paraId="01F5FB40" w14:textId="77777777" w:rsidTr="00FB1669">
        <w:trPr>
          <w:trHeight w:val="430"/>
        </w:trPr>
        <w:tc>
          <w:tcPr>
            <w:tcW w:w="10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4EBCF3" w14:textId="77777777" w:rsidR="00FB1669" w:rsidRPr="00FB1669" w:rsidRDefault="00FB1669" w:rsidP="00FB16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B36662" w14:textId="77777777" w:rsidR="00FB1669" w:rsidRPr="00FB1669" w:rsidRDefault="00FB1669" w:rsidP="00FB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6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fense and stress responsiv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6B889A" w14:textId="77777777" w:rsidR="00FB1669" w:rsidRPr="00FB1669" w:rsidRDefault="00FB1669" w:rsidP="00FB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6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-rich repeat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647555" w14:textId="6B1D442B" w:rsidR="00FB1669" w:rsidRPr="00FB1669" w:rsidRDefault="00923569" w:rsidP="00FB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9</w:t>
            </w:r>
          </w:p>
        </w:tc>
      </w:tr>
      <w:tr w:rsidR="00FB1669" w:rsidRPr="00FB1669" w14:paraId="0550B657" w14:textId="77777777" w:rsidTr="00FB1669">
        <w:trPr>
          <w:trHeight w:val="470"/>
        </w:trPr>
        <w:tc>
          <w:tcPr>
            <w:tcW w:w="10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B470A9" w14:textId="77777777" w:rsidR="00FB1669" w:rsidRPr="00FB1669" w:rsidRDefault="00FB1669" w:rsidP="00FB16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52D5E5" w14:textId="77777777" w:rsidR="00FB1669" w:rsidRPr="00FB1669" w:rsidRDefault="00FB1669" w:rsidP="00FB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6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-temperature responsiv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E47C25" w14:textId="77777777" w:rsidR="00FB1669" w:rsidRPr="00FB1669" w:rsidRDefault="00FB1669" w:rsidP="00FB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16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T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7B7BFE" w14:textId="7BB4587F" w:rsidR="00FB1669" w:rsidRPr="00FB1669" w:rsidRDefault="00923569" w:rsidP="00FB16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6</w:t>
            </w:r>
          </w:p>
        </w:tc>
      </w:tr>
    </w:tbl>
    <w:p w14:paraId="57E5B5D0" w14:textId="77777777" w:rsidR="00905C2F" w:rsidRPr="00471BB7" w:rsidRDefault="00905C2F">
      <w:pPr>
        <w:rPr>
          <w:sz w:val="28"/>
          <w:szCs w:val="28"/>
        </w:rPr>
      </w:pPr>
    </w:p>
    <w:sectPr w:rsidR="00905C2F" w:rsidRPr="00471B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5A1811" w14:textId="77777777" w:rsidR="00311D33" w:rsidRDefault="00311D33" w:rsidP="007812EC">
      <w:r>
        <w:separator/>
      </w:r>
    </w:p>
  </w:endnote>
  <w:endnote w:type="continuationSeparator" w:id="0">
    <w:p w14:paraId="413C4ACE" w14:textId="77777777" w:rsidR="00311D33" w:rsidRDefault="00311D33" w:rsidP="007812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E8181A" w14:textId="77777777" w:rsidR="00311D33" w:rsidRDefault="00311D33" w:rsidP="007812EC">
      <w:r>
        <w:separator/>
      </w:r>
    </w:p>
  </w:footnote>
  <w:footnote w:type="continuationSeparator" w:id="0">
    <w:p w14:paraId="214028C3" w14:textId="77777777" w:rsidR="00311D33" w:rsidRDefault="00311D33" w:rsidP="007812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0C3"/>
    <w:rsid w:val="001470C3"/>
    <w:rsid w:val="002D0BAB"/>
    <w:rsid w:val="00311D33"/>
    <w:rsid w:val="00376380"/>
    <w:rsid w:val="00471BB7"/>
    <w:rsid w:val="005151F6"/>
    <w:rsid w:val="005E4D0B"/>
    <w:rsid w:val="006E068D"/>
    <w:rsid w:val="006F4185"/>
    <w:rsid w:val="007812EC"/>
    <w:rsid w:val="00905C2F"/>
    <w:rsid w:val="00923569"/>
    <w:rsid w:val="00996665"/>
    <w:rsid w:val="009D0F89"/>
    <w:rsid w:val="00A35AE6"/>
    <w:rsid w:val="00AA24C0"/>
    <w:rsid w:val="00B53E88"/>
    <w:rsid w:val="00CB1B67"/>
    <w:rsid w:val="00D26274"/>
    <w:rsid w:val="00F22EB7"/>
    <w:rsid w:val="00F830C3"/>
    <w:rsid w:val="00FB1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7829DE"/>
  <w15:chartTrackingRefBased/>
  <w15:docId w15:val="{43D03933-28FB-45FA-B381-9CE1037E3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12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12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12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12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236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7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5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4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190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 明星</dc:creator>
  <cp:keywords/>
  <dc:description/>
  <cp:lastModifiedBy>蔡 明星</cp:lastModifiedBy>
  <cp:revision>33</cp:revision>
  <dcterms:created xsi:type="dcterms:W3CDTF">2019-08-29T12:00:00Z</dcterms:created>
  <dcterms:modified xsi:type="dcterms:W3CDTF">2019-10-14T10:41:00Z</dcterms:modified>
</cp:coreProperties>
</file>